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C01141F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7555E1">
        <w:rPr>
          <w:rFonts w:ascii="Arial" w:hAnsi="Arial" w:cs="Arial"/>
          <w:b/>
          <w:color w:val="0070C0"/>
          <w:sz w:val="20"/>
        </w:rPr>
        <w:t>PONE-D-23-0739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B44CC40" w:rsidR="00651C3F" w:rsidRPr="008B7F92" w:rsidRDefault="007555E1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 xml:space="preserve">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7555E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1021801" w:rsidR="00B5418C" w:rsidRPr="00EA0830" w:rsidRDefault="007555E1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CB43FE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7555E1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E577777" w:rsidR="009B68DC" w:rsidRPr="008F48BC" w:rsidRDefault="007555E1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/</w:t>
              </w:r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C7BE7F1" w:rsidR="00B5418C" w:rsidRPr="00EA0830" w:rsidRDefault="007555E1" w:rsidP="008B7F92">
            <w:pPr>
              <w:tabs>
                <w:tab w:val="left" w:pos="8460"/>
              </w:tabs>
            </w:pP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0B36462" w:rsidR="008B7F92" w:rsidRPr="00EA0830" w:rsidRDefault="007555E1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558E7" w14:textId="77777777" w:rsidR="0078119A" w:rsidRDefault="0078119A" w:rsidP="00B532D0">
      <w:pPr>
        <w:spacing w:after="0" w:line="240" w:lineRule="auto"/>
      </w:pPr>
      <w:r>
        <w:separator/>
      </w:r>
    </w:p>
  </w:endnote>
  <w:endnote w:type="continuationSeparator" w:id="0">
    <w:p w14:paraId="7B347FBD" w14:textId="77777777" w:rsidR="0078119A" w:rsidRDefault="0078119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118A5" w14:textId="77777777" w:rsidR="0078119A" w:rsidRDefault="0078119A" w:rsidP="00B532D0">
      <w:pPr>
        <w:spacing w:after="0" w:line="240" w:lineRule="auto"/>
      </w:pPr>
      <w:r>
        <w:separator/>
      </w:r>
    </w:p>
  </w:footnote>
  <w:footnote w:type="continuationSeparator" w:id="0">
    <w:p w14:paraId="774C9D8E" w14:textId="77777777" w:rsidR="0078119A" w:rsidRDefault="0078119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753480274">
    <w:abstractNumId w:val="0"/>
  </w:num>
  <w:num w:numId="2" w16cid:durableId="572739770">
    <w:abstractNumId w:val="1"/>
  </w:num>
  <w:num w:numId="3" w16cid:durableId="530848817">
    <w:abstractNumId w:val="2"/>
  </w:num>
  <w:num w:numId="4" w16cid:durableId="4469687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55E1"/>
    <w:rsid w:val="0078119A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557BB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Baggio, Stéphanie (BIHAM)</cp:lastModifiedBy>
  <cp:revision>4</cp:revision>
  <dcterms:created xsi:type="dcterms:W3CDTF">2016-03-22T22:48:00Z</dcterms:created>
  <dcterms:modified xsi:type="dcterms:W3CDTF">2023-03-14T18:47:00Z</dcterms:modified>
</cp:coreProperties>
</file>